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>
          <w:rFonts w:ascii="Times New Roman" w:hAnsi="Times New Roman" w:eastAsia="Times New Roman" w:cs="Times New Roman"/>
          <w:color w:val="000000"/>
          <w:sz w:val="16"/>
          <w:szCs w:val="16"/>
        </w:rPr>
      </w:pPr>
      <w:r>
        <w:rPr>
          <w:rFonts w:eastAsia="Times New Roman" w:cs="Times New Roman" w:ascii="Times New Roman" w:hAnsi="Times New Roman"/>
          <w:color w:val="000000"/>
          <w:sz w:val="16"/>
          <w:szCs w:val="16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Cs/>
          <w:sz w:val="24"/>
          <w:szCs w:val="24"/>
        </w:rPr>
        <w:t>Additional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file 1 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tandardized regression coefficients (B) and their standard error (SE) and p-value of the association between DII score and pain intensity, functional status and quality of life in patients with knee osteoarthritis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9"/>
        <w:gridCol w:w="715"/>
        <w:gridCol w:w="1365"/>
        <w:gridCol w:w="1365"/>
        <w:gridCol w:w="1366"/>
        <w:gridCol w:w="1365"/>
        <w:gridCol w:w="1365"/>
        <w:gridCol w:w="1366"/>
      </w:tblGrid>
      <w:tr>
        <w:trPr/>
        <w:tc>
          <w:tcPr>
            <w:tcW w:w="138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360"/>
              <w:ind w:left="0" w:righ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rtl w:val="true"/>
              </w:rPr>
            </w:r>
          </w:p>
          <w:p>
            <w:pPr>
              <w:pStyle w:val="Normal"/>
              <w:bidi w:val="1"/>
              <w:spacing w:lineRule="auto" w:line="360" w:before="0" w:after="200"/>
              <w:ind w:left="0" w:righ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ariables</w:t>
            </w:r>
          </w:p>
        </w:tc>
        <w:tc>
          <w:tcPr>
            <w:tcW w:w="40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360" w:before="0" w:after="200"/>
              <w:ind w:left="0" w:right="0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odel 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rtl w:val="true"/>
              </w:rPr>
              <w:t xml:space="preserve"> </w:t>
            </w:r>
          </w:p>
        </w:tc>
        <w:tc>
          <w:tcPr>
            <w:tcW w:w="40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360" w:before="0" w:after="200"/>
              <w:ind w:left="0" w:right="0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odel 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</w:tr>
      <w:tr>
        <w:trPr/>
        <w:tc>
          <w:tcPr>
            <w:tcW w:w="138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360" w:before="0" w:after="200"/>
              <w:ind w:left="0" w:righ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rtl w:val="true"/>
              </w:rPr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360" w:before="0" w:after="200"/>
              <w:ind w:left="0" w:right="0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β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360" w:before="0" w:after="200"/>
              <w:ind w:left="0" w:right="0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E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360" w:before="0" w:after="200"/>
              <w:ind w:left="0" w:right="0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-value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360" w:before="0" w:after="200"/>
              <w:ind w:left="0" w:right="0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Β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360" w:before="0" w:after="200"/>
              <w:ind w:left="0" w:right="0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E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360" w:before="0" w:after="200"/>
              <w:ind w:left="0" w:right="0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-value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</w:tr>
      <w:tr>
        <w:trPr/>
        <w:tc>
          <w:tcPr>
            <w:tcW w:w="1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before="0" w:after="200"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AS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360" w:before="0" w:after="200"/>
              <w:ind w:left="0" w:righ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85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360" w:before="0" w:after="200"/>
              <w:ind w:left="0" w:righ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32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360" w:before="0" w:after="200"/>
              <w:ind w:left="0" w:righ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360" w:before="0" w:after="200"/>
              <w:ind w:left="0" w:righ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7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360" w:before="0" w:after="200"/>
              <w:ind w:left="0" w:righ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43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360" w:before="0" w:after="200"/>
              <w:ind w:left="0" w:righ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1</w:t>
            </w:r>
          </w:p>
        </w:tc>
      </w:tr>
      <w:tr>
        <w:trPr/>
        <w:tc>
          <w:tcPr>
            <w:tcW w:w="1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before="0" w:after="200"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OMAC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360" w:before="0" w:after="200"/>
              <w:ind w:left="0" w:righ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9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360" w:before="0" w:after="200"/>
              <w:ind w:left="0" w:righ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32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360" w:before="0" w:after="200"/>
              <w:ind w:left="0" w:righ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9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360" w:before="0" w:after="200"/>
              <w:ind w:left="0" w:righ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4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360" w:before="0" w:after="200"/>
              <w:ind w:left="0" w:righ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54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360" w:before="0" w:after="200"/>
              <w:ind w:left="0" w:righ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19</w:t>
            </w:r>
          </w:p>
        </w:tc>
      </w:tr>
      <w:tr>
        <w:trPr/>
        <w:tc>
          <w:tcPr>
            <w:tcW w:w="6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360"/>
              <w:ind w:left="0" w:righ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rtl w:val="true"/>
              </w:rPr>
            </w:r>
          </w:p>
          <w:p>
            <w:pPr>
              <w:pStyle w:val="Normal"/>
              <w:bidi w:val="1"/>
              <w:spacing w:lineRule="auto" w:line="360"/>
              <w:ind w:left="0" w:righ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rtl w:val="true"/>
              </w:rPr>
            </w:r>
          </w:p>
          <w:p>
            <w:pPr>
              <w:pStyle w:val="Normal"/>
              <w:bidi w:val="1"/>
              <w:spacing w:lineRule="auto" w:line="360"/>
              <w:ind w:left="0" w:righ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rtl w:val="true"/>
              </w:rPr>
            </w:r>
          </w:p>
          <w:p>
            <w:pPr>
              <w:pStyle w:val="Normal"/>
              <w:bidi w:val="1"/>
              <w:spacing w:lineRule="auto" w:line="360"/>
              <w:ind w:left="0" w:righ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rtl w:val="true"/>
              </w:rPr>
            </w:r>
          </w:p>
          <w:p>
            <w:pPr>
              <w:pStyle w:val="Normal"/>
              <w:bidi w:val="1"/>
              <w:spacing w:lineRule="auto" w:line="360" w:before="0" w:after="200"/>
              <w:ind w:left="0" w:righ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QOL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before="0" w:after="200"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F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360" w:before="0" w:after="200"/>
              <w:ind w:left="0" w:righ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rtl w:val="true"/>
              </w:rPr>
              <w:t>-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95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360" w:before="0" w:after="200"/>
              <w:ind w:left="0" w:righ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64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360" w:before="0" w:after="200"/>
              <w:ind w:left="0" w:righ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30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360" w:before="0" w:after="200"/>
              <w:ind w:left="0" w:righ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rtl w:val="true"/>
              </w:rPr>
              <w:t>-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8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360" w:before="0" w:after="200"/>
              <w:ind w:left="0" w:righ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25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360" w:before="0" w:after="200"/>
              <w:ind w:left="0" w:righ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20</w:t>
            </w:r>
          </w:p>
        </w:tc>
      </w:tr>
      <w:tr>
        <w:trPr/>
        <w:tc>
          <w:tcPr>
            <w:tcW w:w="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360" w:before="0" w:after="200"/>
              <w:ind w:left="0" w:righ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before="0" w:after="200"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F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360" w:before="0" w:after="200"/>
              <w:ind w:left="0" w:righ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85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360" w:before="0" w:after="200"/>
              <w:ind w:left="0" w:righ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34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360" w:before="0" w:after="200"/>
              <w:ind w:left="0" w:righ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6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360" w:before="0" w:after="200"/>
              <w:ind w:left="0" w:righ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0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360" w:before="0" w:after="200"/>
              <w:ind w:left="0" w:righ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37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360" w:before="0" w:after="200"/>
              <w:ind w:left="0" w:righ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01</w:t>
            </w:r>
          </w:p>
        </w:tc>
      </w:tr>
      <w:tr>
        <w:trPr/>
        <w:tc>
          <w:tcPr>
            <w:tcW w:w="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360" w:before="0" w:after="200"/>
              <w:ind w:left="0" w:righ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before="0" w:after="200"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360" w:before="0" w:after="200"/>
              <w:ind w:left="0" w:righ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360" w:before="0" w:after="200"/>
              <w:ind w:left="0" w:righ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78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360" w:before="0" w:after="200"/>
              <w:ind w:left="0" w:righ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9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360" w:before="0" w:after="200"/>
              <w:ind w:left="0" w:righ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38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360" w:before="0" w:after="200"/>
              <w:ind w:left="0" w:righ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32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360" w:before="0" w:after="200"/>
              <w:ind w:left="0" w:righ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08</w:t>
            </w:r>
          </w:p>
        </w:tc>
      </w:tr>
      <w:tr>
        <w:trPr/>
        <w:tc>
          <w:tcPr>
            <w:tcW w:w="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360" w:before="0" w:after="200"/>
              <w:ind w:left="0" w:righ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before="0" w:after="200"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/F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360" w:before="0" w:after="200"/>
              <w:ind w:left="0" w:right="0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3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360" w:before="0" w:after="200"/>
              <w:ind w:left="0" w:righ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5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360" w:before="0" w:after="200"/>
              <w:ind w:left="0" w:righ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59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360" w:before="0" w:after="200"/>
              <w:ind w:left="0" w:righ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28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360" w:before="0" w:after="200"/>
              <w:ind w:left="0" w:righ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42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360" w:before="0" w:after="200"/>
              <w:ind w:left="0" w:righ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50</w:t>
            </w:r>
          </w:p>
        </w:tc>
      </w:tr>
      <w:tr>
        <w:trPr/>
        <w:tc>
          <w:tcPr>
            <w:tcW w:w="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360" w:before="0" w:after="200"/>
              <w:ind w:left="0" w:righ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before="0" w:after="200"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W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360" w:before="0" w:after="200"/>
              <w:ind w:left="0" w:righ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rtl w:val="true"/>
              </w:rPr>
              <w:t>-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20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360" w:before="0" w:after="200"/>
              <w:ind w:left="0" w:righ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7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360" w:before="0" w:after="200"/>
              <w:ind w:left="0" w:righ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70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360" w:before="0" w:after="200"/>
              <w:ind w:left="0" w:righ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rtl w:val="true"/>
              </w:rPr>
              <w:t>-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58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360" w:before="0" w:after="200"/>
              <w:ind w:left="0" w:righ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29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360" w:before="0" w:after="200"/>
              <w:ind w:left="0" w:righ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39</w:t>
            </w:r>
          </w:p>
        </w:tc>
      </w:tr>
      <w:tr>
        <w:trPr/>
        <w:tc>
          <w:tcPr>
            <w:tcW w:w="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360" w:before="0" w:after="200"/>
              <w:ind w:left="0" w:righ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before="0" w:after="200"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F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360" w:before="0" w:after="200"/>
              <w:ind w:left="0" w:righ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rtl w:val="true"/>
              </w:rPr>
              <w:t>-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76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360" w:before="0" w:after="200"/>
              <w:ind w:left="0" w:righ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8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360" w:before="0" w:after="200"/>
              <w:ind w:left="0" w:righ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1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360" w:before="0" w:after="200"/>
              <w:ind w:left="0" w:righ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rtl w:val="true"/>
              </w:rPr>
              <w:t>-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45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360" w:before="0" w:after="200"/>
              <w:ind w:left="0" w:righ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64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360" w:before="0" w:after="200"/>
              <w:ind w:left="0" w:righ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48</w:t>
            </w:r>
          </w:p>
        </w:tc>
      </w:tr>
      <w:tr>
        <w:trPr/>
        <w:tc>
          <w:tcPr>
            <w:tcW w:w="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360" w:before="0" w:after="200"/>
              <w:ind w:left="0" w:righ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before="0" w:after="200"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360" w:before="0" w:after="200"/>
              <w:ind w:left="0" w:righ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rtl w:val="true"/>
              </w:rPr>
              <w:t>-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10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360" w:before="0" w:after="200"/>
              <w:ind w:left="0" w:righ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28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360" w:before="0" w:after="200"/>
              <w:ind w:left="0" w:righ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98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360" w:before="0" w:after="200"/>
              <w:ind w:left="0" w:righ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rtl w:val="true"/>
              </w:rPr>
              <w:t>-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6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360" w:before="0" w:after="200"/>
              <w:ind w:left="0" w:righ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43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360" w:before="0" w:after="200"/>
              <w:ind w:left="0" w:righ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20</w:t>
            </w:r>
          </w:p>
        </w:tc>
      </w:tr>
      <w:tr>
        <w:trPr/>
        <w:tc>
          <w:tcPr>
            <w:tcW w:w="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360" w:before="0" w:after="200"/>
              <w:ind w:left="0" w:righ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1"/>
              <w:spacing w:before="0" w:after="200"/>
              <w:ind w:left="0" w:righ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H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360" w:before="0" w:after="200"/>
              <w:ind w:left="0" w:righ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rtl w:val="true"/>
              </w:rPr>
              <w:t>-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7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360" w:before="0" w:after="200"/>
              <w:ind w:left="0" w:righ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68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360" w:before="0" w:after="200"/>
              <w:ind w:left="0" w:righ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50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360" w:before="0" w:after="200"/>
              <w:ind w:left="0" w:righ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rtl w:val="true"/>
              </w:rPr>
              <w:t>-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81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360" w:before="0" w:after="200"/>
              <w:ind w:left="0" w:righ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45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360" w:before="0" w:after="200"/>
              <w:ind w:left="0" w:righ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10</w:t>
            </w:r>
          </w:p>
        </w:tc>
      </w:tr>
      <w:tr>
        <w:trPr/>
        <w:tc>
          <w:tcPr>
            <w:tcW w:w="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360" w:before="0" w:after="200"/>
              <w:ind w:left="0" w:righ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rtl w:val="true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PH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360" w:before="0" w:after="200"/>
              <w:ind w:left="0" w:righ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rtl w:val="true"/>
              </w:rPr>
              <w:t>-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</w:rPr>
              <w:t>0.020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360" w:before="0" w:after="200"/>
              <w:ind w:left="0" w:righ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</w:rPr>
              <w:t>0.057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360" w:before="0" w:after="200"/>
              <w:ind w:left="0" w:righ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</w:rPr>
              <w:t>0.09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360" w:before="0" w:after="200"/>
              <w:ind w:left="0" w:righ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rtl w:val="true"/>
              </w:rPr>
              <w:t>-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</w:rPr>
              <w:t>0.14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360" w:before="0" w:after="200"/>
              <w:ind w:left="0" w:righ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</w:rPr>
              <w:t>0.068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360" w:before="0" w:after="200"/>
              <w:ind w:left="0" w:righ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</w:rPr>
              <w:t>0.045</w:t>
            </w:r>
          </w:p>
        </w:tc>
      </w:tr>
      <w:tr>
        <w:trPr/>
        <w:tc>
          <w:tcPr>
            <w:tcW w:w="6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360" w:before="0" w:after="200"/>
              <w:ind w:left="0" w:righ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rtl w:val="true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MH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360" w:before="0" w:after="200"/>
              <w:ind w:left="0" w:righ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rtl w:val="true"/>
              </w:rPr>
              <w:t>-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</w:rPr>
              <w:t>0.088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360" w:before="0" w:after="200"/>
              <w:ind w:left="0" w:righ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</w:rPr>
              <w:t>0.072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360" w:before="0" w:after="200"/>
              <w:ind w:left="0" w:righ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</w:rPr>
              <w:t>0.249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360" w:before="0" w:after="200"/>
              <w:ind w:left="0" w:righ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  <w:rtl w:val="true"/>
              </w:rPr>
              <w:t>-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</w:rPr>
              <w:t>0.108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360" w:before="0" w:after="200"/>
              <w:ind w:left="0" w:righ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</w:rPr>
              <w:t>0.219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pacing w:lineRule="auto" w:line="360" w:before="0" w:after="200"/>
              <w:ind w:left="0" w:righ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</w:rPr>
              <w:t>0.101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16"/>
          <w:szCs w:val="16"/>
          <w:vertAlign w:val="superscript"/>
        </w:rPr>
        <w:t>a</w:t>
      </w:r>
      <w:r>
        <w:rPr>
          <w:rFonts w:cs="Times New Roman" w:ascii="Times New Roman" w:hAnsi="Times New Roman"/>
          <w:sz w:val="16"/>
          <w:szCs w:val="16"/>
        </w:rPr>
        <w:t xml:space="preserve"> Model 0, </w:t>
      </w:r>
      <w:r>
        <w:rPr>
          <w:rFonts w:cs="Times New Roman" w:ascii="Times New Roman" w:hAnsi="Times New Roman"/>
          <w:sz w:val="16"/>
          <w:szCs w:val="16"/>
          <w:highlight w:val="yellow"/>
        </w:rPr>
        <w:t>Crude</w:t>
      </w:r>
      <w:r>
        <w:rPr>
          <w:rFonts w:cs="Times New Roman" w:ascii="Times New Roman" w:hAnsi="Times New Roman"/>
          <w:sz w:val="16"/>
          <w:szCs w:val="16"/>
        </w:rPr>
        <w:t xml:space="preserve">; </w:t>
      </w:r>
      <w:r>
        <w:rPr>
          <w:rFonts w:cs="Times New Roman" w:ascii="Times New Roman" w:hAnsi="Times New Roman"/>
          <w:sz w:val="16"/>
          <w:szCs w:val="16"/>
          <w:vertAlign w:val="superscript"/>
        </w:rPr>
        <w:t>b</w:t>
      </w:r>
      <w:r>
        <w:rPr>
          <w:rFonts w:cs="Times New Roman" w:ascii="Times New Roman" w:hAnsi="Times New Roman"/>
          <w:sz w:val="16"/>
          <w:szCs w:val="16"/>
        </w:rPr>
        <w:t xml:space="preserve"> Model I, </w:t>
      </w:r>
      <w:r>
        <w:rPr>
          <w:rFonts w:cs="Times New Roman" w:ascii="Times New Roman" w:hAnsi="Times New Roman"/>
          <w:sz w:val="16"/>
          <w:szCs w:val="16"/>
          <w:highlight w:val="yellow"/>
        </w:rPr>
        <w:t>Adjusted</w:t>
      </w:r>
      <w:r>
        <w:rPr>
          <w:rFonts w:cs="Times New Roman" w:ascii="Times New Roman" w:hAnsi="Times New Roman"/>
          <w:sz w:val="16"/>
          <w:szCs w:val="16"/>
        </w:rPr>
        <w:t xml:space="preserve"> for age, sex, body mass index and physical activity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16"/>
          <w:szCs w:val="16"/>
        </w:rPr>
        <w:t>EF: energy/fatigue, EW: emotional well-being, GH: general health, MH: mental health, P: pain, PF: physical function, PH: physical health, QOL: quality of life, RE: Role limitation due to emotional problems, RP: Role limitation due to physical health, SF: social function, VAS, visual analogue scale, WOMAC, Western Ontario and McMaster Index</w:t>
      </w:r>
    </w:p>
    <w:p>
      <w:pPr>
        <w:pStyle w:val="Normal"/>
        <w:spacing w:before="0" w:after="20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2T05:04:00Z</dcterms:created>
  <dc:creator>rahnemanetwork0</dc:creator>
  <dc:description/>
  <cp:keywords/>
  <dc:language>en-US</dc:language>
  <cp:lastModifiedBy>Swathi R.</cp:lastModifiedBy>
  <dcterms:modified xsi:type="dcterms:W3CDTF">2020-09-11T04:13:00Z</dcterms:modified>
  <cp:revision>4</cp:revision>
  <dc:subject/>
  <dc:title/>
</cp:coreProperties>
</file>